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A5B" w:rsidRPr="00D85417" w:rsidRDefault="00EC69B0">
      <w:pPr>
        <w:rPr>
          <w:rFonts w:ascii="Arial Narrow" w:hAnsi="Arial Narrow" w:cs="Times New Roman"/>
          <w:b/>
        </w:rPr>
      </w:pPr>
      <w:r w:rsidRPr="00D85417">
        <w:rPr>
          <w:rFonts w:ascii="Arial Narrow" w:hAnsi="Arial Narrow" w:cs="Times New Roman"/>
          <w:b/>
        </w:rPr>
        <w:t xml:space="preserve">Supplementary </w:t>
      </w:r>
      <w:r w:rsidR="00884A5B" w:rsidRPr="00D85417">
        <w:rPr>
          <w:rFonts w:ascii="Arial Narrow" w:hAnsi="Arial Narrow" w:cs="Times New Roman"/>
          <w:b/>
        </w:rPr>
        <w:t xml:space="preserve">Table 1: </w:t>
      </w:r>
      <w:r w:rsidR="00D85417" w:rsidRPr="00D85417">
        <w:rPr>
          <w:rFonts w:ascii="Arial Narrow" w:hAnsi="Arial Narrow" w:cs="Times New Roman"/>
          <w:b/>
        </w:rPr>
        <w:t>A detailed l</w:t>
      </w:r>
      <w:r w:rsidR="00884A5B" w:rsidRPr="00D85417">
        <w:rPr>
          <w:rFonts w:ascii="Arial Narrow" w:hAnsi="Arial Narrow" w:cs="Times New Roman"/>
          <w:b/>
        </w:rPr>
        <w:t xml:space="preserve">ist of </w:t>
      </w:r>
      <w:r w:rsidR="00D85417" w:rsidRPr="00D85417">
        <w:rPr>
          <w:rFonts w:ascii="Arial Narrow" w:hAnsi="Arial Narrow" w:cs="Times New Roman"/>
          <w:b/>
        </w:rPr>
        <w:t xml:space="preserve">the </w:t>
      </w:r>
      <w:r w:rsidR="00884A5B" w:rsidRPr="00D85417">
        <w:rPr>
          <w:rFonts w:ascii="Arial Narrow" w:hAnsi="Arial Narrow" w:cs="Times New Roman"/>
          <w:b/>
        </w:rPr>
        <w:t>92 soil bacteria</w:t>
      </w:r>
      <w:r w:rsidR="00D85417" w:rsidRPr="00D85417">
        <w:rPr>
          <w:rFonts w:ascii="Arial Narrow" w:hAnsi="Arial Narrow" w:cs="Times New Roman"/>
          <w:b/>
        </w:rPr>
        <w:t xml:space="preserve">l species studied </w:t>
      </w:r>
      <w:r w:rsidR="00884A5B" w:rsidRPr="00D85417">
        <w:rPr>
          <w:rFonts w:ascii="Arial Narrow" w:hAnsi="Arial Narrow" w:cs="Times New Roman"/>
          <w:b/>
        </w:rPr>
        <w:t xml:space="preserve">along with </w:t>
      </w:r>
      <w:r w:rsidR="00D85417" w:rsidRPr="00D85417">
        <w:rPr>
          <w:rFonts w:ascii="Arial Narrow" w:hAnsi="Arial Narrow" w:cs="Times New Roman"/>
          <w:b/>
        </w:rPr>
        <w:t xml:space="preserve">their NCBI reference sequence number, abbreviated name, </w:t>
      </w:r>
      <w:r w:rsidR="00884A5B" w:rsidRPr="00D85417">
        <w:rPr>
          <w:rFonts w:ascii="Arial Narrow" w:hAnsi="Arial Narrow" w:cs="Times New Roman"/>
          <w:b/>
        </w:rPr>
        <w:t>Gram nature</w:t>
      </w:r>
      <w:r w:rsidR="00D85417" w:rsidRPr="00D85417">
        <w:rPr>
          <w:rFonts w:ascii="Arial Narrow" w:hAnsi="Arial Narrow" w:cs="Times New Roman"/>
          <w:b/>
        </w:rPr>
        <w:t>, habitat and source of isolation.</w:t>
      </w:r>
    </w:p>
    <w:tbl>
      <w:tblPr>
        <w:tblStyle w:val="ListTable2-Accent5"/>
        <w:tblW w:w="10530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3115"/>
        <w:gridCol w:w="1894"/>
        <w:gridCol w:w="1238"/>
        <w:gridCol w:w="886"/>
        <w:gridCol w:w="1237"/>
        <w:gridCol w:w="1620"/>
      </w:tblGrid>
      <w:tr w:rsidR="00884A5B" w:rsidRPr="00E52F54" w:rsidTr="00D85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l. No.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Organism name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BI Reference sequence number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bbreviated name</w:t>
            </w:r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Gram natur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General Habitat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urce of isolation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1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idocell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minolytic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11237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FQVJ00000000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ami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d mine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2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idobacter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apsulat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TCC 5119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2483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cap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d mine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d mine drainage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3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idiphil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rypt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JF-5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09484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cry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d mine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d mine drainage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4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tinoalloteich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yanogrise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43889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AUBJ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cya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5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idovorax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delafieldi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2AN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ACQT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del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6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hromobacter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denitrifica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BRC 15125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CTQ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den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7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idithiobacill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ferrivora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SS3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5942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fe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dic 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8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idithiobacill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ferrooxida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TCC 23270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176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fer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dic 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9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inetobacter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alcoacetic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PHEA-2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6603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calc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10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idithiobacill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ald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SM-1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5850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cald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dic 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11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idiphil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multivor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IU301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5186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mul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d mine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12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idithiobacill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thiooxida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TCC 19377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AFOH01000122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thi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dic 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13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hromobacter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xylosoxida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8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4640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xyl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rsenic-contaminated soil of a pig farm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14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Agrobacterium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tumefacie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5A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AGVZ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gtum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gricultural field, USA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15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lcaligene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faecali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P15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21079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lfae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urface soil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16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zotobacter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hroococc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CIMB 8003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0415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zch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environmental 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17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kiba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JCM 9157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AUV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aki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18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trophae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1942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4639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at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19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zotoforma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LMG 9581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AJLR01000146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azo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garden soil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20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ircula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BRC 1362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CVE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ci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, sewage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21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lausi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KSM-K1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06582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cla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, clay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22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ohni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BRC 15565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CUW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coh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, feces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23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drentensi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BRC 102427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CUX01000003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dre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 in agricultural area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24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firm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BRC 1530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CUY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fi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25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flex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Riq5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LFQJ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fle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26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horikoshi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8719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LQXN01000067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ho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27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krulwichiae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BRC 102362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CVW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kru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, japan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28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megater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WSH-002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7138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meg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, cow feces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29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methanolic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MGA3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07739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met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 from marsh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30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niacin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BRC 1556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CVA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nia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31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novali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BRC 102450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CVP01000009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nov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rgriculture</w:t>
            </w:r>
            <w:proofErr w:type="spellEnd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 research area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32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pseudofirm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OF4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3791.2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pse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lkaline enriched area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33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pseudomycoide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12442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M000745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pseu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34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pumil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J-V2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2482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pum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35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Bacillus simplex SH-B2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1008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sim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sugar beet </w:t>
            </w: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rhizosphere</w:t>
            </w:r>
            <w:proofErr w:type="spellEnd"/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36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Bacillus soli NBRC 102451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CVI01000006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sol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37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vallismorti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V1-F-3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AFSH00000000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val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desert 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 in death valley, California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38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Bacill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viret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LMG 21834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ALAN01000059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avi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39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Bdellovibrio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bacteriovor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HD100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05363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dbac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lastRenderedPageBreak/>
              <w:t>40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Beggiato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lba B18LD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JH600070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ealb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rice field ditch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41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Beijerincki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indic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indic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TCC 9039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058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eind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cid soil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42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Brevibacill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gr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BAB-2500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AOBR01000008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rag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43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Burkholderi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mbifari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IOP40-10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ABLC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uamb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soil, </w:t>
            </w: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rhizosphere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rhizosphere</w:t>
            </w:r>
            <w:proofErr w:type="spellEnd"/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44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Burkholderi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nthin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Z-4-2-10-S1-D7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M003768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uant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45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hlorob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phaeovibrioide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265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09337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hpha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, fresh water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aline intertidal flat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46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hromobacter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subtsugae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MWU2387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LCWR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hsub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og 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47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hromobacter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vaccini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21-1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7707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hvac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bog soil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48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cetobutylic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EA 2018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7295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lace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, china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49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rgentinense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CDC 2741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AYSO01000020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larg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50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butyric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JKY6D1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3352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lbut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ud, 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it mu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51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adaveri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LAE-zl-G419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FOOE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lcad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52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ochlear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LAE-zl-C224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FNGL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lcoc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ow feces enriched 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53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pasteurian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525 = ATCC 6013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3018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lpas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54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scatologene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TCC 25775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09933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lsca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55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sporogene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CIMB 1069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09225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lspo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56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Clostridium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tetan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12124569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22777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ltet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57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Desulfobacter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utotrophic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HRM2, DSM 3382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2108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Deaut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marine </w:t>
            </w: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ediment,fresh</w:t>
            </w:r>
            <w:proofErr w:type="spellEnd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 water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arine sediment</w:t>
            </w:r>
          </w:p>
        </w:tc>
      </w:tr>
      <w:tr w:rsidR="00884A5B" w:rsidRPr="00E52F54" w:rsidTr="00D85417">
        <w:trPr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58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Desulfobacter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postgate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2ac9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M001488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Depos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marine </w:t>
            </w: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ediment,brackish</w:t>
            </w:r>
            <w:proofErr w:type="spellEnd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 water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anaerobic sediment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59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Desulfocaps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sulfexige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10523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20304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Desul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arine mud, sediment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ud, sediment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60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Desulfobacul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toluolic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Tol2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8645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Detol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ud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arine mu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61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Flavobacter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pectinovor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6368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FRBX01000013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Flpec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soil, </w:t>
            </w: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england</w:t>
            </w:r>
            <w:proofErr w:type="spellEnd"/>
          </w:p>
        </w:tc>
      </w:tr>
      <w:tr w:rsidR="00884A5B" w:rsidRPr="00E52F54" w:rsidTr="00D8541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62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Flavobacter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suncheonense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GH29-5, DSM 17707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KE387020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Flsun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green house 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green house 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63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Hyphomicrobi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denitrifica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1NES1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21172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Hyden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64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Micromonospor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urantiac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TCC 27029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439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iau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65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Micromonospor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arbonace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43168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FMCT01000050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ica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66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Micromonospor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hokoriensi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45160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LT607409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icho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andy 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67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Micromonospor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echinospor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4381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LT607413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iech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68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Micrococcu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lute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CTC 2665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2803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ilut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69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Micromonospor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purpureochromogene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43821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LT607410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ipu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(adobe soil)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70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Nitrosomona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ommuni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m2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145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icom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editerranean</w:t>
            </w:r>
            <w:proofErr w:type="spellEnd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 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71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Nitrosomona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europae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TCC 19718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04757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ieu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, fresh water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72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Nitrobacter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hamburgensi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X14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07964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iham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73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Nitrobacter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winogradsky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b-255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07406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iwin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74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Nocardi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erradoensi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BRC 101014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AFW01000388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cer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75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Nocardi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otitidiscaviar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IFM 11049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ATZ01000065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oti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76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zotoforma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S4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4546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sazo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B858D8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77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itronelloli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P3B5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4158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scit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B858D8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soil enriched with </w:t>
            </w: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citronellol</w:t>
            </w:r>
            <w:proofErr w:type="spellEnd"/>
          </w:p>
        </w:tc>
      </w:tr>
      <w:tr w:rsidR="00884A5B" w:rsidRPr="00E52F54" w:rsidTr="00D8541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lastRenderedPageBreak/>
              <w:t>78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fluoresce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50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791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sflu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B858D8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fresh </w:t>
            </w: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water,soil,plant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79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mendocin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K-01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15410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smen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B858D8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 xml:space="preserve">fresh </w:t>
            </w: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water,soil,host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farmland soil</w:t>
            </w:r>
          </w:p>
        </w:tc>
      </w:tr>
      <w:tr w:rsidR="00884A5B" w:rsidRPr="00E52F54" w:rsidTr="00D85417">
        <w:trPr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80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oryzihabita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USDA-ARS-USMARC-56511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3987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sory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B858D8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81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Pseudomona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putida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1A0031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4343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sput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B858D8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  <w:bookmarkStart w:id="0" w:name="_GoBack"/>
            <w:bookmarkEnd w:id="0"/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82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Rhizobium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gallicum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IE4872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71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Rhgal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dule from fiel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83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avermitili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MA-4680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03155.5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tave</w:t>
            </w:r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84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clavuliger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TCC 27064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M001015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tcla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85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hygroscopic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limone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KCTC 1717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3219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thyg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86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noursei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TCC 11455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CP011533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tnou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garden 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87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rubid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CGMCC 4.202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FODD01000110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trub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ot mentione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88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scabrispor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41855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KB88956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tsca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89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Streptomyces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vitaminophil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TCC 31673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LLZU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tvit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posi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90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Thiobacillu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denitrifica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ATCC 25259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C_007404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Thden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</w:t>
            </w:r>
          </w:p>
        </w:tc>
      </w:tr>
      <w:tr w:rsidR="00884A5B" w:rsidRPr="00E52F54" w:rsidTr="00D85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91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gazogene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DSM 21264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FQUH01000042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Vigaz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, marine mud</w:t>
            </w:r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ud</w:t>
            </w:r>
          </w:p>
        </w:tc>
      </w:tr>
      <w:tr w:rsidR="00884A5B" w:rsidRPr="00E52F54" w:rsidTr="00D85417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vAlign w:val="center"/>
            <w:hideMark/>
          </w:tcPr>
          <w:p w:rsidR="00884A5B" w:rsidRPr="00E52F54" w:rsidRDefault="00884A5B" w:rsidP="00D85417">
            <w:pPr>
              <w:jc w:val="center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92</w:t>
            </w:r>
          </w:p>
        </w:tc>
        <w:tc>
          <w:tcPr>
            <w:tcW w:w="3115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Vibrio </w:t>
            </w:r>
            <w:proofErr w:type="spellStart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>natriegens</w:t>
            </w:r>
            <w:proofErr w:type="spellEnd"/>
            <w:r w:rsidRPr="00E52F54">
              <w:rPr>
                <w:rFonts w:ascii="Arial Narrow" w:eastAsia="Times New Roman" w:hAnsi="Arial Narrow" w:cs="Calibri"/>
                <w:i/>
                <w:iCs/>
                <w:sz w:val="20"/>
                <w:szCs w:val="20"/>
              </w:rPr>
              <w:t xml:space="preserve"> NBRC 15636</w:t>
            </w:r>
          </w:p>
        </w:tc>
        <w:tc>
          <w:tcPr>
            <w:tcW w:w="1894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Z_BCUC01000001.1</w:t>
            </w:r>
          </w:p>
        </w:tc>
        <w:tc>
          <w:tcPr>
            <w:tcW w:w="1238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Vinat</w:t>
            </w:r>
            <w:proofErr w:type="spellEnd"/>
          </w:p>
        </w:tc>
        <w:tc>
          <w:tcPr>
            <w:tcW w:w="886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negative</w:t>
            </w:r>
          </w:p>
        </w:tc>
        <w:tc>
          <w:tcPr>
            <w:tcW w:w="1237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proofErr w:type="spellStart"/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soil,mud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884A5B" w:rsidRPr="00E52F54" w:rsidRDefault="00884A5B" w:rsidP="00D854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</w:rPr>
            </w:pPr>
            <w:r w:rsidRPr="00E52F54">
              <w:rPr>
                <w:rFonts w:ascii="Arial Narrow" w:eastAsia="Times New Roman" w:hAnsi="Arial Narrow" w:cs="Calibri"/>
                <w:sz w:val="20"/>
                <w:szCs w:val="20"/>
              </w:rPr>
              <w:t>mud</w:t>
            </w:r>
          </w:p>
        </w:tc>
      </w:tr>
    </w:tbl>
    <w:p w:rsidR="006B031D" w:rsidRPr="00884A5B" w:rsidRDefault="00884A5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</w:p>
    <w:sectPr w:rsidR="006B031D" w:rsidRPr="00884A5B" w:rsidSect="00884A5B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2A5"/>
    <w:rsid w:val="006B031D"/>
    <w:rsid w:val="007C02A5"/>
    <w:rsid w:val="00884A5B"/>
    <w:rsid w:val="00B858D8"/>
    <w:rsid w:val="00D85417"/>
    <w:rsid w:val="00E52F54"/>
    <w:rsid w:val="00EC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BE7488-0E47-4869-88E2-A0AE7BC2E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1">
    <w:name w:val="List Table 2 Accent 1"/>
    <w:basedOn w:val="TableNormal"/>
    <w:uiPriority w:val="47"/>
    <w:rsid w:val="00884A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5">
    <w:name w:val="List Table 2 Accent 5"/>
    <w:basedOn w:val="TableNormal"/>
    <w:uiPriority w:val="47"/>
    <w:rsid w:val="00884A5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7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250</Words>
  <Characters>7125</Characters>
  <Application>Microsoft Office Word</Application>
  <DocSecurity>0</DocSecurity>
  <Lines>59</Lines>
  <Paragraphs>16</Paragraphs>
  <ScaleCrop>false</ScaleCrop>
  <Company/>
  <LinksUpToDate>false</LinksUpToDate>
  <CharactersWithSpaces>8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Ayon</cp:lastModifiedBy>
  <cp:revision>6</cp:revision>
  <dcterms:created xsi:type="dcterms:W3CDTF">2019-09-04T11:36:00Z</dcterms:created>
  <dcterms:modified xsi:type="dcterms:W3CDTF">2019-09-23T15:53:00Z</dcterms:modified>
</cp:coreProperties>
</file>